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342E4" w14:textId="1B746FD6" w:rsidR="00424FFB" w:rsidRPr="003669C3" w:rsidRDefault="00424FFB" w:rsidP="00424FFB">
      <w:pPr>
        <w:widowControl w:val="0"/>
        <w:spacing w:line="480" w:lineRule="auto"/>
        <w:rPr>
          <w:b/>
          <w:bCs/>
        </w:rPr>
      </w:pPr>
      <w:bookmarkStart w:id="0" w:name="_GoBack"/>
      <w:bookmarkEnd w:id="0"/>
      <w:r w:rsidRPr="003669C3">
        <w:rPr>
          <w:b/>
          <w:bCs/>
        </w:rPr>
        <w:t xml:space="preserve">Table S1  </w:t>
      </w:r>
      <w:sdt>
        <w:sdtPr>
          <w:rPr>
            <w:b/>
            <w:bCs/>
          </w:rPr>
          <w:alias w:val="Insert short legend here"/>
          <w:tag w:val="Insert short legend here"/>
          <w:id w:val="-1333676802"/>
          <w:placeholder>
            <w:docPart w:val="EE8FFC4B870F4AE59862202246DFC272"/>
          </w:placeholder>
        </w:sdtPr>
        <w:sdtEndPr/>
        <w:sdtContent>
          <w:r w:rsidRPr="003669C3">
            <w:t xml:space="preserve">Effector and effector candidate genes identified by BLAST search of the tandem repeat R1 in promoters of </w:t>
          </w:r>
          <w:r w:rsidRPr="003669C3">
            <w:rPr>
              <w:i/>
            </w:rPr>
            <w:t>M. oryzae</w:t>
          </w:r>
          <w:r w:rsidRPr="003669C3">
            <w:t xml:space="preserve"> genes.</w:t>
          </w:r>
        </w:sdtContent>
      </w:sdt>
      <w:r w:rsidRPr="003669C3">
        <w:rPr>
          <w:b/>
          <w:bCs/>
        </w:rPr>
        <w:t xml:space="preserve"> </w:t>
      </w:r>
    </w:p>
    <w:tbl>
      <w:tblPr>
        <w:tblW w:w="10340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1"/>
        <w:gridCol w:w="1219"/>
        <w:gridCol w:w="1239"/>
        <w:gridCol w:w="678"/>
        <w:gridCol w:w="1478"/>
        <w:gridCol w:w="2075"/>
      </w:tblGrid>
      <w:tr w:rsidR="00424FFB" w:rsidRPr="003669C3" w14:paraId="44074515" w14:textId="77777777" w:rsidTr="006102DC">
        <w:trPr>
          <w:trHeight w:val="300"/>
          <w:jc w:val="center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F33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Gen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8836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#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4EAA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Length(aa)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C1CD" w14:textId="3A5F9D4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SP</w:t>
            </w:r>
            <w:r w:rsidR="00057999"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9A7C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45AF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Reference</w:t>
            </w:r>
          </w:p>
        </w:tc>
      </w:tr>
      <w:tr w:rsidR="00424FFB" w:rsidRPr="003669C3" w14:paraId="238A22BB" w14:textId="77777777" w:rsidTr="006102DC">
        <w:trPr>
          <w:trHeight w:val="300"/>
          <w:jc w:val="center"/>
        </w:trPr>
        <w:tc>
          <w:tcPr>
            <w:tcW w:w="3651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20FD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 xml:space="preserve">  BAS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79E4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4795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C3F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15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CC5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D4DB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IV (I from NCBI)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3CD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Mosquera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09</w:t>
            </w:r>
          </w:p>
        </w:tc>
      </w:tr>
      <w:tr w:rsidR="00424FFB" w:rsidRPr="003669C3" w14:paraId="34F327BE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27D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 xml:space="preserve"> BAS2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D318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9693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13B7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02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2C02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C122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V(4 from NCBI)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62AC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Mosquera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09</w:t>
            </w:r>
          </w:p>
        </w:tc>
      </w:tr>
      <w:tr w:rsidR="00424FFB" w:rsidRPr="003669C3" w14:paraId="04D4E5A8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873E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MAX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0A2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8482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850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42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08DD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80F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8544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Guillen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54DA62B4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1FAA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 xml:space="preserve"> AVR-Pita family, metalloproteinase   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C174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14981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C735B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226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396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325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UK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C1C4" w14:textId="77777777" w:rsidR="00424FFB" w:rsidRPr="003669C3" w:rsidRDefault="00424FFB" w:rsidP="006102D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sz w:val="20"/>
                <w:szCs w:val="20"/>
              </w:rPr>
              <w:t xml:space="preserve">Khang </w:t>
            </w:r>
            <w:r w:rsidRPr="003669C3">
              <w:rPr>
                <w:rFonts w:eastAsia="Times New Roman"/>
                <w:i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sz w:val="20"/>
                <w:szCs w:val="20"/>
              </w:rPr>
              <w:t>, 2008</w:t>
            </w:r>
          </w:p>
        </w:tc>
      </w:tr>
      <w:tr w:rsidR="00424FFB" w:rsidRPr="003669C3" w14:paraId="0642A930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7FD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9220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14156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741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56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2809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9DC6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8398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30DEDA3B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471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2C99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18108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B9FC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74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957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D4B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UK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4C3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7C99DA2D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6C88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9446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18105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01F2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23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7637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F1802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UK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C77D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7733DEDD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3F366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D5E0D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17244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E1C4C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74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067F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B50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DF95A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3BCC2F9C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9B72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182D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01953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5B5B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15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D5FD6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2944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FAE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47A32E16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3649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text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E545B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text1"/>
                <w:kern w:val="24"/>
                <w:sz w:val="20"/>
                <w:szCs w:val="20"/>
              </w:rPr>
              <w:t>MGG_09019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6E59F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93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3F84D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7F6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9A60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479F63CB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BF02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490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8715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807B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37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ED5B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77AA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098B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7153B95A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44F3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D7F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8799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9DB6C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16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39D05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9A0A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4794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1D11E8F2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A19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F27F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09605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7BC2B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182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82C8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7FF3D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6CB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0B57566A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3E3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B311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17239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A8824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70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954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D56F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1E627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  <w:tr w:rsidR="00424FFB" w:rsidRPr="003669C3" w14:paraId="295463C2" w14:textId="77777777" w:rsidTr="006102DC">
        <w:trPr>
          <w:trHeight w:val="300"/>
          <w:jc w:val="center"/>
        </w:trPr>
        <w:tc>
          <w:tcPr>
            <w:tcW w:w="36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D7E2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i/>
                <w:sz w:val="20"/>
                <w:szCs w:val="20"/>
              </w:rPr>
            </w:pP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Candidate effector</w:t>
            </w:r>
          </w:p>
        </w:tc>
        <w:tc>
          <w:tcPr>
            <w:tcW w:w="12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B57E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MGG_17425</w:t>
            </w:r>
          </w:p>
        </w:tc>
        <w:tc>
          <w:tcPr>
            <w:tcW w:w="12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8C0C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86</w:t>
            </w:r>
          </w:p>
        </w:tc>
        <w:tc>
          <w:tcPr>
            <w:tcW w:w="6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8A1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14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82A0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20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DC83" w14:textId="77777777" w:rsidR="00424FFB" w:rsidRPr="003669C3" w:rsidRDefault="00424FFB" w:rsidP="006102DC">
            <w:pPr>
              <w:spacing w:line="300" w:lineRule="atLeast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 xml:space="preserve">Dong </w:t>
            </w:r>
            <w:r w:rsidRPr="003669C3">
              <w:rPr>
                <w:rFonts w:eastAsia="Times New Roman"/>
                <w:i/>
                <w:color w:val="000000" w:themeColor="dark1"/>
                <w:kern w:val="24"/>
                <w:sz w:val="20"/>
                <w:szCs w:val="20"/>
              </w:rPr>
              <w:t>et al.</w:t>
            </w:r>
            <w:r w:rsidRPr="003669C3">
              <w:rPr>
                <w:rFonts w:eastAsia="Times New Roman"/>
                <w:color w:val="000000" w:themeColor="dark1"/>
                <w:kern w:val="24"/>
                <w:sz w:val="20"/>
                <w:szCs w:val="20"/>
              </w:rPr>
              <w:t>, 2015</w:t>
            </w:r>
          </w:p>
        </w:tc>
      </w:tr>
    </w:tbl>
    <w:p w14:paraId="5CF327BA" w14:textId="3151C373" w:rsidR="00424FFB" w:rsidRPr="003669C3" w:rsidRDefault="00057999" w:rsidP="00424FFB">
      <w:pPr>
        <w:widowControl w:val="0"/>
        <w:spacing w:line="480" w:lineRule="auto"/>
        <w:rPr>
          <w:sz w:val="20"/>
          <w:szCs w:val="20"/>
          <w:lang w:val="en-US"/>
        </w:rPr>
      </w:pPr>
      <w:bookmarkStart w:id="1" w:name="_Hlk38369698"/>
      <w:r w:rsidRPr="003669C3">
        <w:rPr>
          <w:sz w:val="20"/>
          <w:szCs w:val="20"/>
        </w:rPr>
        <w:t>*SP indicates signa</w:t>
      </w:r>
      <w:r w:rsidR="00A30E60" w:rsidRPr="003669C3">
        <w:rPr>
          <w:sz w:val="20"/>
          <w:szCs w:val="20"/>
        </w:rPr>
        <w:t>l</w:t>
      </w:r>
      <w:r w:rsidRPr="003669C3">
        <w:rPr>
          <w:sz w:val="20"/>
          <w:szCs w:val="20"/>
        </w:rPr>
        <w:t xml:space="preserve"> peptide that is predicted by SignalP 4.0 Server</w:t>
      </w:r>
      <w:r w:rsidR="00A30E60" w:rsidRPr="003669C3">
        <w:rPr>
          <w:sz w:val="20"/>
          <w:szCs w:val="20"/>
        </w:rPr>
        <w:t>.</w:t>
      </w:r>
    </w:p>
    <w:bookmarkEnd w:id="1"/>
    <w:p w14:paraId="5A84E7AC" w14:textId="6DCAC75E" w:rsidR="004E6A7C" w:rsidRPr="0040493C" w:rsidRDefault="004E6A7C" w:rsidP="0040493C">
      <w:pPr>
        <w:rPr>
          <w:b/>
          <w:bCs/>
        </w:rPr>
      </w:pPr>
    </w:p>
    <w:sectPr w:rsidR="004E6A7C" w:rsidRPr="0040493C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3797" w16cex:dateUtc="2020-04-21T13:12:00Z"/>
  <w16cex:commentExtensible w16cex:durableId="2249381F" w16cex:dateUtc="2020-04-21T13:15:00Z"/>
  <w16cex:commentExtensible w16cex:durableId="22493B4B" w16cex:dateUtc="2020-04-21T13:28:00Z"/>
  <w16cex:commentExtensible w16cex:durableId="224939F8" w16cex:dateUtc="2020-04-21T13:23:00Z"/>
  <w16cex:commentExtensible w16cex:durableId="22493AA1" w16cex:dateUtc="2020-04-21T13:25:00Z"/>
  <w16cex:commentExtensible w16cex:durableId="22493B79" w16cex:dateUtc="2020-04-21T1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EEBB7" w14:textId="77777777" w:rsidR="004B36DF" w:rsidRDefault="004B36DF">
      <w:r>
        <w:separator/>
      </w:r>
    </w:p>
  </w:endnote>
  <w:endnote w:type="continuationSeparator" w:id="0">
    <w:p w14:paraId="65470749" w14:textId="77777777" w:rsidR="004B36DF" w:rsidRDefault="004B3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446F2" w14:textId="77777777" w:rsidR="004B36DF" w:rsidRDefault="004B36DF">
      <w:r>
        <w:separator/>
      </w:r>
    </w:p>
  </w:footnote>
  <w:footnote w:type="continuationSeparator" w:id="0">
    <w:p w14:paraId="312FC8AF" w14:textId="77777777" w:rsidR="004B36DF" w:rsidRDefault="004B36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893F8" w14:textId="77777777" w:rsidR="00B227D4" w:rsidRDefault="00B227D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hideSpellingErrors/>
  <w:hideGrammaticalErrors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42A08"/>
    <w:rsid w:val="00057999"/>
    <w:rsid w:val="00060AC3"/>
    <w:rsid w:val="000A2756"/>
    <w:rsid w:val="000B21A8"/>
    <w:rsid w:val="000C4FAA"/>
    <w:rsid w:val="000D406F"/>
    <w:rsid w:val="000D7E58"/>
    <w:rsid w:val="000E4DE6"/>
    <w:rsid w:val="000F03D3"/>
    <w:rsid w:val="000F77CC"/>
    <w:rsid w:val="00152EDC"/>
    <w:rsid w:val="001625DC"/>
    <w:rsid w:val="001A3F44"/>
    <w:rsid w:val="001B5E18"/>
    <w:rsid w:val="001D203E"/>
    <w:rsid w:val="001E550A"/>
    <w:rsid w:val="00223164"/>
    <w:rsid w:val="00267151"/>
    <w:rsid w:val="00267358"/>
    <w:rsid w:val="00274E51"/>
    <w:rsid w:val="002D18CC"/>
    <w:rsid w:val="002E57B7"/>
    <w:rsid w:val="002E62E0"/>
    <w:rsid w:val="002F5957"/>
    <w:rsid w:val="00322C5B"/>
    <w:rsid w:val="00351906"/>
    <w:rsid w:val="003538DB"/>
    <w:rsid w:val="003669C3"/>
    <w:rsid w:val="00370ED9"/>
    <w:rsid w:val="003F5F08"/>
    <w:rsid w:val="0040493C"/>
    <w:rsid w:val="00411F2E"/>
    <w:rsid w:val="00424FFB"/>
    <w:rsid w:val="00433FCF"/>
    <w:rsid w:val="00461196"/>
    <w:rsid w:val="00464116"/>
    <w:rsid w:val="00470FD4"/>
    <w:rsid w:val="00472844"/>
    <w:rsid w:val="00481160"/>
    <w:rsid w:val="00490EC3"/>
    <w:rsid w:val="00494107"/>
    <w:rsid w:val="004A5CF7"/>
    <w:rsid w:val="004B36DF"/>
    <w:rsid w:val="004E6A7C"/>
    <w:rsid w:val="005602CC"/>
    <w:rsid w:val="0056056D"/>
    <w:rsid w:val="00567258"/>
    <w:rsid w:val="00571D1D"/>
    <w:rsid w:val="00573553"/>
    <w:rsid w:val="00584C9A"/>
    <w:rsid w:val="005C4C14"/>
    <w:rsid w:val="0060701E"/>
    <w:rsid w:val="00607880"/>
    <w:rsid w:val="006102DC"/>
    <w:rsid w:val="00637C36"/>
    <w:rsid w:val="00646A55"/>
    <w:rsid w:val="0064721C"/>
    <w:rsid w:val="006477E3"/>
    <w:rsid w:val="00652712"/>
    <w:rsid w:val="00663CA7"/>
    <w:rsid w:val="0066500A"/>
    <w:rsid w:val="006A33DA"/>
    <w:rsid w:val="006B665F"/>
    <w:rsid w:val="006C077D"/>
    <w:rsid w:val="006D295E"/>
    <w:rsid w:val="006D6395"/>
    <w:rsid w:val="006F029D"/>
    <w:rsid w:val="007060FE"/>
    <w:rsid w:val="00730614"/>
    <w:rsid w:val="00732C79"/>
    <w:rsid w:val="00742FCB"/>
    <w:rsid w:val="00743A48"/>
    <w:rsid w:val="00750E63"/>
    <w:rsid w:val="007555D6"/>
    <w:rsid w:val="007577FF"/>
    <w:rsid w:val="00757C7F"/>
    <w:rsid w:val="007A103B"/>
    <w:rsid w:val="007C7FED"/>
    <w:rsid w:val="007F7774"/>
    <w:rsid w:val="00803594"/>
    <w:rsid w:val="00805442"/>
    <w:rsid w:val="00811555"/>
    <w:rsid w:val="00817971"/>
    <w:rsid w:val="008206A8"/>
    <w:rsid w:val="00837630"/>
    <w:rsid w:val="00856C82"/>
    <w:rsid w:val="008A4751"/>
    <w:rsid w:val="008B0091"/>
    <w:rsid w:val="008B3C52"/>
    <w:rsid w:val="008D6B38"/>
    <w:rsid w:val="008D7175"/>
    <w:rsid w:val="008F1325"/>
    <w:rsid w:val="00911B86"/>
    <w:rsid w:val="0097561E"/>
    <w:rsid w:val="00986CF6"/>
    <w:rsid w:val="009C75EA"/>
    <w:rsid w:val="009E30A2"/>
    <w:rsid w:val="009E4DEA"/>
    <w:rsid w:val="009F0C67"/>
    <w:rsid w:val="009F3ABD"/>
    <w:rsid w:val="00A06878"/>
    <w:rsid w:val="00A23E3D"/>
    <w:rsid w:val="00A30E60"/>
    <w:rsid w:val="00A35AC5"/>
    <w:rsid w:val="00A468DE"/>
    <w:rsid w:val="00A52080"/>
    <w:rsid w:val="00A533E6"/>
    <w:rsid w:val="00A62E99"/>
    <w:rsid w:val="00A84971"/>
    <w:rsid w:val="00A94381"/>
    <w:rsid w:val="00B033E0"/>
    <w:rsid w:val="00B16ACB"/>
    <w:rsid w:val="00B227D4"/>
    <w:rsid w:val="00B24C49"/>
    <w:rsid w:val="00B437AA"/>
    <w:rsid w:val="00B5313D"/>
    <w:rsid w:val="00B65401"/>
    <w:rsid w:val="00B85B0C"/>
    <w:rsid w:val="00B8743E"/>
    <w:rsid w:val="00B903EB"/>
    <w:rsid w:val="00BD26F1"/>
    <w:rsid w:val="00BE2389"/>
    <w:rsid w:val="00C05F8C"/>
    <w:rsid w:val="00C52A25"/>
    <w:rsid w:val="00C56A29"/>
    <w:rsid w:val="00C65726"/>
    <w:rsid w:val="00C71E84"/>
    <w:rsid w:val="00C7207C"/>
    <w:rsid w:val="00C72DAE"/>
    <w:rsid w:val="00C87F8F"/>
    <w:rsid w:val="00C93DC8"/>
    <w:rsid w:val="00C9595E"/>
    <w:rsid w:val="00C97BD2"/>
    <w:rsid w:val="00CA0C4E"/>
    <w:rsid w:val="00CB5510"/>
    <w:rsid w:val="00CC2503"/>
    <w:rsid w:val="00CC2BA9"/>
    <w:rsid w:val="00CE75B6"/>
    <w:rsid w:val="00D21B75"/>
    <w:rsid w:val="00D2784A"/>
    <w:rsid w:val="00D34AFA"/>
    <w:rsid w:val="00D36CE6"/>
    <w:rsid w:val="00D538A0"/>
    <w:rsid w:val="00D62550"/>
    <w:rsid w:val="00DC07EC"/>
    <w:rsid w:val="00DC2C3F"/>
    <w:rsid w:val="00DE3470"/>
    <w:rsid w:val="00E03C59"/>
    <w:rsid w:val="00E419C7"/>
    <w:rsid w:val="00E5256A"/>
    <w:rsid w:val="00E55542"/>
    <w:rsid w:val="00E75024"/>
    <w:rsid w:val="00E91313"/>
    <w:rsid w:val="00EB354F"/>
    <w:rsid w:val="00ED3A9E"/>
    <w:rsid w:val="00ED6A5C"/>
    <w:rsid w:val="00EE260F"/>
    <w:rsid w:val="00EF66D1"/>
    <w:rsid w:val="00F42528"/>
    <w:rsid w:val="00F550E9"/>
    <w:rsid w:val="00F55DC1"/>
    <w:rsid w:val="00F626AA"/>
    <w:rsid w:val="00FD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BC4D75"/>
  <w15:docId w15:val="{8036398E-8E16-4F1A-8A6E-7E6F0A9F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C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FF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5">
    <w:name w:val="xl65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6">
    <w:name w:val="xl66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7">
    <w:name w:val="xl67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8">
    <w:name w:val="xl68"/>
    <w:basedOn w:val="Normal"/>
    <w:rsid w:val="00424FFB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4FFB"/>
    <w:rPr>
      <w:sz w:val="24"/>
      <w:szCs w:val="24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FFB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90EC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3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E8FFC4B870F4AE59862202246DFC2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6989A9-AD6F-433E-BFA6-D7D71EA50DB2}"/>
      </w:docPartPr>
      <w:docPartBody>
        <w:p w:rsidR="005237A8" w:rsidRDefault="001601E4" w:rsidP="001601E4">
          <w:pPr>
            <w:pStyle w:val="EE8FFC4B870F4AE59862202246DFC27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C2A8C"/>
    <w:rsid w:val="001601E4"/>
    <w:rsid w:val="00332DE1"/>
    <w:rsid w:val="00493B32"/>
    <w:rsid w:val="005237A8"/>
    <w:rsid w:val="00566CE5"/>
    <w:rsid w:val="00632E68"/>
    <w:rsid w:val="00696257"/>
    <w:rsid w:val="006F1E5E"/>
    <w:rsid w:val="00715A59"/>
    <w:rsid w:val="007328D5"/>
    <w:rsid w:val="00737E8C"/>
    <w:rsid w:val="007576CF"/>
    <w:rsid w:val="0076778E"/>
    <w:rsid w:val="007E3267"/>
    <w:rsid w:val="007F4748"/>
    <w:rsid w:val="00981D26"/>
    <w:rsid w:val="009C4548"/>
    <w:rsid w:val="009C7767"/>
    <w:rsid w:val="00A325E9"/>
    <w:rsid w:val="00A6126C"/>
    <w:rsid w:val="00A91132"/>
    <w:rsid w:val="00C46F8B"/>
    <w:rsid w:val="00CA17A9"/>
    <w:rsid w:val="00D82071"/>
    <w:rsid w:val="00DA5249"/>
    <w:rsid w:val="00EE2CA3"/>
    <w:rsid w:val="00EF77DA"/>
    <w:rsid w:val="00F5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01E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7B52277AC864B768F7C103AFE737DC8">
    <w:name w:val="67B52277AC864B768F7C103AFE737DC8"/>
    <w:rsid w:val="00632E68"/>
    <w:pPr>
      <w:spacing w:after="160" w:line="259" w:lineRule="auto"/>
    </w:pPr>
    <w:rPr>
      <w:lang w:val="en-US" w:eastAsia="zh-CN"/>
    </w:rPr>
  </w:style>
  <w:style w:type="paragraph" w:customStyle="1" w:styleId="BD0B6908DD75435AB5884DC8C613C6F5">
    <w:name w:val="BD0B6908DD75435AB5884DC8C613C6F5"/>
    <w:rsid w:val="00632E68"/>
    <w:pPr>
      <w:spacing w:after="160" w:line="259" w:lineRule="auto"/>
    </w:pPr>
    <w:rPr>
      <w:lang w:val="en-US" w:eastAsia="zh-CN"/>
    </w:rPr>
  </w:style>
  <w:style w:type="paragraph" w:customStyle="1" w:styleId="36C99281B977418AB4D836FC19ACD6B2">
    <w:name w:val="36C99281B977418AB4D836FC19ACD6B2"/>
    <w:rsid w:val="00632E68"/>
    <w:pPr>
      <w:spacing w:after="160" w:line="259" w:lineRule="auto"/>
    </w:pPr>
    <w:rPr>
      <w:lang w:val="en-US" w:eastAsia="zh-CN"/>
    </w:rPr>
  </w:style>
  <w:style w:type="paragraph" w:customStyle="1" w:styleId="AE819E723CFB45F6B6B013BA0293C0E2">
    <w:name w:val="AE819E723CFB45F6B6B013BA0293C0E2"/>
    <w:rsid w:val="00632E68"/>
    <w:pPr>
      <w:spacing w:after="160" w:line="259" w:lineRule="auto"/>
    </w:pPr>
    <w:rPr>
      <w:lang w:val="en-US" w:eastAsia="zh-CN"/>
    </w:rPr>
  </w:style>
  <w:style w:type="paragraph" w:customStyle="1" w:styleId="FB0D353E84FD49AB925CCE37AEE18D7C">
    <w:name w:val="FB0D353E84FD49AB925CCE37AEE18D7C"/>
    <w:rsid w:val="00632E68"/>
    <w:pPr>
      <w:spacing w:after="160" w:line="259" w:lineRule="auto"/>
    </w:pPr>
    <w:rPr>
      <w:lang w:val="en-US" w:eastAsia="zh-CN"/>
    </w:rPr>
  </w:style>
  <w:style w:type="paragraph" w:customStyle="1" w:styleId="EB612341CC77431490AAC1FA4B0AE431">
    <w:name w:val="EB612341CC77431490AAC1FA4B0AE431"/>
    <w:rsid w:val="00632E68"/>
    <w:pPr>
      <w:spacing w:after="160" w:line="259" w:lineRule="auto"/>
    </w:pPr>
    <w:rPr>
      <w:lang w:val="en-US" w:eastAsia="zh-CN"/>
    </w:rPr>
  </w:style>
  <w:style w:type="paragraph" w:customStyle="1" w:styleId="A09C1D4FDC0042B486AD4421057EB8F7">
    <w:name w:val="A09C1D4FDC0042B486AD4421057EB8F7"/>
    <w:rsid w:val="00632E68"/>
    <w:pPr>
      <w:spacing w:after="160" w:line="259" w:lineRule="auto"/>
    </w:pPr>
    <w:rPr>
      <w:lang w:val="en-US" w:eastAsia="zh-CN"/>
    </w:rPr>
  </w:style>
  <w:style w:type="paragraph" w:customStyle="1" w:styleId="04AC502F401D4C2E961ECB032146880F">
    <w:name w:val="04AC502F401D4C2E961ECB032146880F"/>
    <w:rsid w:val="00632E68"/>
    <w:pPr>
      <w:spacing w:after="160" w:line="259" w:lineRule="auto"/>
    </w:pPr>
    <w:rPr>
      <w:lang w:val="en-US" w:eastAsia="zh-CN"/>
    </w:rPr>
  </w:style>
  <w:style w:type="paragraph" w:customStyle="1" w:styleId="DC77A454BEEE49B9AE824A638A30CDE6">
    <w:name w:val="DC77A454BEEE49B9AE824A638A30CDE6"/>
    <w:rsid w:val="00632E68"/>
    <w:pPr>
      <w:spacing w:after="160" w:line="259" w:lineRule="auto"/>
    </w:pPr>
    <w:rPr>
      <w:lang w:val="en-US" w:eastAsia="zh-CN"/>
    </w:rPr>
  </w:style>
  <w:style w:type="paragraph" w:customStyle="1" w:styleId="DE410B92B66348229EDF0488F5CC8E31">
    <w:name w:val="DE410B92B66348229EDF0488F5CC8E31"/>
    <w:rsid w:val="00632E68"/>
    <w:pPr>
      <w:spacing w:after="160" w:line="259" w:lineRule="auto"/>
    </w:pPr>
    <w:rPr>
      <w:lang w:val="en-US" w:eastAsia="zh-CN"/>
    </w:rPr>
  </w:style>
  <w:style w:type="paragraph" w:customStyle="1" w:styleId="7C8C942713DB47C585E6664DFECBEC3F">
    <w:name w:val="7C8C942713DB47C585E6664DFECBEC3F"/>
    <w:rsid w:val="00632E68"/>
    <w:pPr>
      <w:spacing w:after="160" w:line="259" w:lineRule="auto"/>
    </w:pPr>
    <w:rPr>
      <w:lang w:val="en-US" w:eastAsia="zh-CN"/>
    </w:rPr>
  </w:style>
  <w:style w:type="paragraph" w:customStyle="1" w:styleId="95CA19BE15C848BF970035A045CCB292">
    <w:name w:val="95CA19BE15C848BF970035A045CCB292"/>
    <w:rsid w:val="00632E68"/>
    <w:pPr>
      <w:spacing w:after="160" w:line="259" w:lineRule="auto"/>
    </w:pPr>
    <w:rPr>
      <w:lang w:val="en-US" w:eastAsia="zh-CN"/>
    </w:rPr>
  </w:style>
  <w:style w:type="paragraph" w:customStyle="1" w:styleId="A1710028270C4B0FBEEBF53B877B9DEC">
    <w:name w:val="A1710028270C4B0FBEEBF53B877B9DEC"/>
    <w:rsid w:val="00632E68"/>
    <w:pPr>
      <w:spacing w:after="160" w:line="259" w:lineRule="auto"/>
    </w:pPr>
    <w:rPr>
      <w:lang w:val="en-US" w:eastAsia="zh-CN"/>
    </w:rPr>
  </w:style>
  <w:style w:type="paragraph" w:customStyle="1" w:styleId="C95E3A7A1F5945E689FCD4AF309981BF">
    <w:name w:val="C95E3A7A1F5945E689FCD4AF309981BF"/>
    <w:rsid w:val="00632E68"/>
    <w:pPr>
      <w:spacing w:after="160" w:line="259" w:lineRule="auto"/>
    </w:pPr>
    <w:rPr>
      <w:lang w:val="en-US" w:eastAsia="zh-CN"/>
    </w:rPr>
  </w:style>
  <w:style w:type="paragraph" w:customStyle="1" w:styleId="2B7353254B8B4F278786D3278D5A2448">
    <w:name w:val="2B7353254B8B4F278786D3278D5A2448"/>
    <w:rsid w:val="00632E68"/>
    <w:pPr>
      <w:spacing w:after="160" w:line="259" w:lineRule="auto"/>
    </w:pPr>
    <w:rPr>
      <w:lang w:val="en-US" w:eastAsia="zh-CN"/>
    </w:rPr>
  </w:style>
  <w:style w:type="paragraph" w:customStyle="1" w:styleId="279EB25D2ED841228895A5E051614807">
    <w:name w:val="279EB25D2ED841228895A5E051614807"/>
    <w:rsid w:val="00632E68"/>
    <w:pPr>
      <w:spacing w:after="160" w:line="259" w:lineRule="auto"/>
    </w:pPr>
    <w:rPr>
      <w:lang w:val="en-US" w:eastAsia="zh-CN"/>
    </w:rPr>
  </w:style>
  <w:style w:type="paragraph" w:customStyle="1" w:styleId="914BBC809F204D1BB7D31FA6BEEB656B">
    <w:name w:val="914BBC809F204D1BB7D31FA6BEEB656B"/>
    <w:rsid w:val="00632E68"/>
    <w:pPr>
      <w:spacing w:after="160" w:line="259" w:lineRule="auto"/>
    </w:pPr>
    <w:rPr>
      <w:lang w:val="en-US" w:eastAsia="zh-CN"/>
    </w:rPr>
  </w:style>
  <w:style w:type="paragraph" w:customStyle="1" w:styleId="7019B231B1994C8A87760CF8041248D9">
    <w:name w:val="7019B231B1994C8A87760CF8041248D9"/>
    <w:rsid w:val="00632E68"/>
    <w:pPr>
      <w:spacing w:after="160" w:line="259" w:lineRule="auto"/>
    </w:pPr>
    <w:rPr>
      <w:lang w:val="en-US" w:eastAsia="zh-CN"/>
    </w:rPr>
  </w:style>
  <w:style w:type="paragraph" w:customStyle="1" w:styleId="1937591377A74F65835C3C419DD557AC">
    <w:name w:val="1937591377A74F65835C3C419DD557AC"/>
    <w:rsid w:val="00632E68"/>
    <w:pPr>
      <w:spacing w:after="160" w:line="259" w:lineRule="auto"/>
    </w:pPr>
    <w:rPr>
      <w:lang w:val="en-US" w:eastAsia="zh-CN"/>
    </w:rPr>
  </w:style>
  <w:style w:type="paragraph" w:customStyle="1" w:styleId="54AC977CB9764DF5A6F46A31FEBC822B">
    <w:name w:val="54AC977CB9764DF5A6F46A31FEBC822B"/>
    <w:rsid w:val="00A6126C"/>
    <w:pPr>
      <w:spacing w:after="160" w:line="259" w:lineRule="auto"/>
    </w:pPr>
    <w:rPr>
      <w:lang w:val="en-US" w:eastAsia="zh-CN"/>
    </w:rPr>
  </w:style>
  <w:style w:type="paragraph" w:customStyle="1" w:styleId="D7BF2EABB7F24880815AC886D1A5D605">
    <w:name w:val="D7BF2EABB7F24880815AC886D1A5D605"/>
    <w:rsid w:val="00A6126C"/>
    <w:pPr>
      <w:spacing w:after="160" w:line="259" w:lineRule="auto"/>
    </w:pPr>
    <w:rPr>
      <w:lang w:val="en-US" w:eastAsia="zh-CN"/>
    </w:rPr>
  </w:style>
  <w:style w:type="paragraph" w:customStyle="1" w:styleId="DCD01A77D9C1467AA1A972D1CFE6F83C">
    <w:name w:val="DCD01A77D9C1467AA1A972D1CFE6F83C"/>
    <w:rsid w:val="00A6126C"/>
    <w:pPr>
      <w:spacing w:after="160" w:line="259" w:lineRule="auto"/>
    </w:pPr>
    <w:rPr>
      <w:lang w:val="en-US" w:eastAsia="zh-CN"/>
    </w:rPr>
  </w:style>
  <w:style w:type="paragraph" w:customStyle="1" w:styleId="0A2FF182B6D546F49E4470DFCD4FA5CA">
    <w:name w:val="0A2FF182B6D546F49E4470DFCD4FA5CA"/>
    <w:rsid w:val="00A6126C"/>
    <w:pPr>
      <w:spacing w:after="160" w:line="259" w:lineRule="auto"/>
    </w:pPr>
    <w:rPr>
      <w:lang w:val="en-US" w:eastAsia="zh-CN"/>
    </w:rPr>
  </w:style>
  <w:style w:type="paragraph" w:customStyle="1" w:styleId="EE8FFC4B870F4AE59862202246DFC272">
    <w:name w:val="EE8FFC4B870F4AE59862202246DFC272"/>
    <w:rsid w:val="001601E4"/>
    <w:pPr>
      <w:spacing w:after="160" w:line="259" w:lineRule="auto"/>
    </w:pPr>
    <w:rPr>
      <w:lang w:val="en-US" w:eastAsia="zh-CN"/>
    </w:rPr>
  </w:style>
  <w:style w:type="paragraph" w:customStyle="1" w:styleId="00500063114640069CD83C20A19549EB">
    <w:name w:val="00500063114640069CD83C20A19549EB"/>
    <w:rsid w:val="001601E4"/>
    <w:pPr>
      <w:spacing w:after="160" w:line="259" w:lineRule="auto"/>
    </w:pPr>
    <w:rPr>
      <w:lang w:val="en-US" w:eastAsia="zh-CN"/>
    </w:rPr>
  </w:style>
  <w:style w:type="paragraph" w:customStyle="1" w:styleId="8571EC578FF44FC4BFA8E39A4A941A07">
    <w:name w:val="8571EC578FF44FC4BFA8E39A4A941A07"/>
    <w:rsid w:val="001601E4"/>
    <w:pPr>
      <w:spacing w:after="160" w:line="259" w:lineRule="auto"/>
    </w:pPr>
    <w:rPr>
      <w:lang w:val="en-US" w:eastAsia="zh-CN"/>
    </w:rPr>
  </w:style>
  <w:style w:type="paragraph" w:customStyle="1" w:styleId="5DE6DB7459EF46CCB9A662A5C4B462E0">
    <w:name w:val="5DE6DB7459EF46CCB9A662A5C4B462E0"/>
    <w:rsid w:val="001601E4"/>
    <w:pPr>
      <w:spacing w:after="160" w:line="259" w:lineRule="auto"/>
    </w:pPr>
    <w:rPr>
      <w:lang w:val="en-US" w:eastAsia="zh-CN"/>
    </w:rPr>
  </w:style>
  <w:style w:type="paragraph" w:customStyle="1" w:styleId="8D7A3025ABAA47F88F0E97B70E30D756">
    <w:name w:val="8D7A3025ABAA47F88F0E97B70E30D756"/>
    <w:rsid w:val="001601E4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6A96A-DBBE-6744-93CF-A4708544B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on</cp:lastModifiedBy>
  <cp:revision>4</cp:revision>
  <cp:lastPrinted>2006-09-15T11:41:00Z</cp:lastPrinted>
  <dcterms:created xsi:type="dcterms:W3CDTF">2020-10-22T07:36:00Z</dcterms:created>
  <dcterms:modified xsi:type="dcterms:W3CDTF">2020-10-22T07:37:00Z</dcterms:modified>
</cp:coreProperties>
</file>